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/>
          <w:b/>
          <w:bCs/>
          <w:szCs w:val="24"/>
        </w:rPr>
        <w:t xml:space="preserve">Supplementary Table </w:t>
      </w:r>
      <w:r>
        <w:rPr>
          <w:rFonts w:cs="Arial"/>
          <w:b/>
          <w:szCs w:val="24"/>
        </w:rPr>
        <w:t>S2: Significant differential expression of stromal extracellular matrix genes in response to 3D epithelial cultures</w:t>
      </w:r>
      <w:r>
        <w:rPr>
          <w:rFonts w:cs="Arial"/>
          <w:szCs w:val="24"/>
        </w:rPr>
        <w:t xml:space="preserve"> </w:t>
      </w:r>
    </w:p>
    <w:p>
      <w:pPr>
        <w:pStyle w:val="Normal"/>
        <w:rPr>
          <w:rFonts w:cs="Arial"/>
          <w:szCs w:val="24"/>
        </w:rPr>
      </w:pPr>
      <w:r>
        <w:rPr>
          <w:rFonts w:cs="Arial"/>
          <w:szCs w:val="24"/>
        </w:rPr>
      </w:r>
    </w:p>
    <w:tbl>
      <w:tblPr>
        <w:tblW w:w="1078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0"/>
        <w:gridCol w:w="1500"/>
        <w:gridCol w:w="4736"/>
        <w:gridCol w:w="1080"/>
        <w:gridCol w:w="1871"/>
      </w:tblGrid>
      <w:tr>
        <w:trPr>
          <w:trHeight w:val="270" w:hRule="atLeast"/>
        </w:trPr>
        <w:tc>
          <w:tcPr>
            <w:tcW w:w="160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Probe set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Accession</w:t>
            </w:r>
          </w:p>
        </w:tc>
        <w:tc>
          <w:tcPr>
            <w:tcW w:w="4736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Gen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Fold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ind w:left="-8" w:right="9" w:hanging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32458_at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AU146808</w:t>
            </w:r>
          </w:p>
        </w:tc>
        <w:tc>
          <w:tcPr>
            <w:tcW w:w="4736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 xml:space="preserve">COL3A1: Collagen, type III, alpha 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9.9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napToGrid w:val="false"/>
              <w:ind w:left="-8" w:right="9" w:hanging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0066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19025_at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NM_020404</w:t>
            </w:r>
          </w:p>
        </w:tc>
        <w:tc>
          <w:tcPr>
            <w:tcW w:w="4736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CD248: endosial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3.7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napToGrid w:val="false"/>
              <w:ind w:left="-8" w:right="9" w:hanging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0029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04163_at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NM_007046</w:t>
            </w:r>
          </w:p>
        </w:tc>
        <w:tc>
          <w:tcPr>
            <w:tcW w:w="4736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EMILIN1: elastin microfibril interfacer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2.1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napToGrid w:val="false"/>
              <w:ind w:left="-8" w:right="9" w:hanging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0006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05158_at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NM_002937</w:t>
            </w:r>
          </w:p>
        </w:tc>
        <w:tc>
          <w:tcPr>
            <w:tcW w:w="4736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RNASE4: ribonuclease, RNase A family, 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1.5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napToGrid w:val="false"/>
              <w:ind w:left="-8" w:right="9" w:hanging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0036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02311_s_at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AI743621</w:t>
            </w:r>
          </w:p>
        </w:tc>
        <w:tc>
          <w:tcPr>
            <w:tcW w:w="4736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  <w:lang w:val="it-IT"/>
              </w:rPr>
            </w:pPr>
            <w:r>
              <w:rPr>
                <w:rFonts w:cs="Arial"/>
                <w:szCs w:val="24"/>
                <w:lang w:val="it-IT"/>
              </w:rPr>
              <w:t>COL1A1: collagen, type I, alpha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0.7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napToGrid w:val="false"/>
              <w:ind w:left="-8" w:right="9" w:hanging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0037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09395_at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M80927</w:t>
            </w:r>
          </w:p>
        </w:tc>
        <w:tc>
          <w:tcPr>
            <w:tcW w:w="4736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CHI3L1: chitinase 3-like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0.2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napToGrid w:val="false"/>
              <w:ind w:left="-8" w:right="9" w:hanging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032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12489_at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AI983428</w:t>
            </w:r>
          </w:p>
        </w:tc>
        <w:tc>
          <w:tcPr>
            <w:tcW w:w="4736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COL5A1: collagen, type V, alpha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8.5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napToGrid w:val="false"/>
              <w:ind w:left="-8" w:right="9" w:hanging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0026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13992_at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AI889941</w:t>
            </w:r>
          </w:p>
        </w:tc>
        <w:tc>
          <w:tcPr>
            <w:tcW w:w="4736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COL4A6: collagen, type IV, alpha 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8.2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napToGrid w:val="false"/>
              <w:ind w:left="-8" w:right="9" w:hanging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0017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04136_at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NM_000094</w:t>
            </w:r>
          </w:p>
        </w:tc>
        <w:tc>
          <w:tcPr>
            <w:tcW w:w="4736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COL7A1: collagen, type VII, alpha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6.2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napToGrid w:val="false"/>
              <w:ind w:left="-8" w:right="9" w:hanging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0002</w:t>
            </w:r>
          </w:p>
        </w:tc>
      </w:tr>
      <w:tr>
        <w:trPr>
          <w:trHeight w:val="270" w:hRule="atLeast"/>
        </w:trPr>
        <w:tc>
          <w:tcPr>
            <w:tcW w:w="160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ind w:left="9" w:right="-8" w:hanging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42605_at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AI453137</w:t>
            </w:r>
          </w:p>
        </w:tc>
        <w:tc>
          <w:tcPr>
            <w:tcW w:w="473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DCN: Decorin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5.5</w:t>
            </w:r>
          </w:p>
        </w:tc>
        <w:tc>
          <w:tcPr>
            <w:tcW w:w="187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ind w:left="-8" w:right="9" w:hanging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0054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06727_at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K02766</w:t>
            </w:r>
          </w:p>
        </w:tc>
        <w:tc>
          <w:tcPr>
            <w:tcW w:w="4736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C9: complement component 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-14.3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napToGrid w:val="false"/>
              <w:ind w:left="-8" w:right="9" w:hanging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0377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557558_s_at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BE675718</w:t>
            </w:r>
          </w:p>
        </w:tc>
        <w:tc>
          <w:tcPr>
            <w:tcW w:w="4736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  <w:lang w:val="fr-FR"/>
              </w:rPr>
            </w:pPr>
            <w:r>
              <w:rPr>
                <w:rFonts w:cs="Arial"/>
                <w:szCs w:val="24"/>
                <w:lang w:val="fr-FR"/>
              </w:rPr>
              <w:t>MATN1: Matrilin 1, cartilage matrix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-7.4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napToGrid w:val="false"/>
              <w:ind w:left="-8" w:right="9" w:hanging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010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10910_s_at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BC000487</w:t>
            </w:r>
          </w:p>
        </w:tc>
        <w:tc>
          <w:tcPr>
            <w:tcW w:w="4736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POMZP3: POM (POM121 homolog, rat) and ZP3 fus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-3.5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napToGrid w:val="false"/>
              <w:ind w:left="-8" w:right="9" w:hanging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0011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31766_s_at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U73778</w:t>
            </w:r>
          </w:p>
        </w:tc>
        <w:tc>
          <w:tcPr>
            <w:tcW w:w="4736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COL12A1: collagen, type XII, alpha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-3.2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napToGrid w:val="false"/>
              <w:ind w:left="-8" w:right="9" w:hanging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0178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08086_s_at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M92650</w:t>
            </w:r>
          </w:p>
        </w:tc>
        <w:tc>
          <w:tcPr>
            <w:tcW w:w="4736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 xml:space="preserve">DMD: dystrophin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-3.1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napToGrid w:val="false"/>
              <w:ind w:left="-8" w:right="9" w:hanging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0055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23315_at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AF278532</w:t>
            </w:r>
          </w:p>
        </w:tc>
        <w:tc>
          <w:tcPr>
            <w:tcW w:w="4736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NTN4: netrin 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-3.0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napToGrid w:val="false"/>
              <w:ind w:left="-8" w:right="9" w:hanging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000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27048_at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AI990816</w:t>
            </w:r>
          </w:p>
        </w:tc>
        <w:tc>
          <w:tcPr>
            <w:tcW w:w="4736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LAMA1: laminin, alpha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-2.8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napToGrid w:val="false"/>
              <w:ind w:left="-8" w:right="9" w:hanging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0315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31511_at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AI681772</w:t>
            </w:r>
          </w:p>
        </w:tc>
        <w:tc>
          <w:tcPr>
            <w:tcW w:w="4736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FRAS1: Fraser syndrome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-2.3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napToGrid w:val="false"/>
              <w:ind w:left="-8" w:right="9" w:hanging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0046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29103_at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AA463626</w:t>
            </w:r>
          </w:p>
        </w:tc>
        <w:tc>
          <w:tcPr>
            <w:tcW w:w="47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WNT3: wingless-type MMTV integration site family, member 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-2.0</w:t>
            </w:r>
          </w:p>
        </w:tc>
        <w:tc>
          <w:tcPr>
            <w:tcW w:w="18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8" w:right="9" w:hanging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000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cs="Arial"/>
          <w:szCs w:val="24"/>
        </w:rPr>
      </w:pPr>
      <w:r>
        <w:rPr>
          <w:rFonts w:cs="Arial"/>
          <w:szCs w:val="24"/>
        </w:rPr>
        <w:t>The probes for extracellular matrix genes according to the gene ontology database were exported from the fold change p&lt;0.05 array list. The 19 most differentially expressed genes from the GO:0031012 extracellular matrix genes list were extracted (there were only 9 extracellular matrix probes down-regulated on the entire list), redundant probes were omitted. Positive values are upregulated and negative values are down regulated.</w:t>
      </w:r>
    </w:p>
    <w:sectPr>
      <w:type w:val="nextPage"/>
      <w:pgSz w:w="11906" w:h="16838"/>
      <w:pgMar w:left="567" w:right="56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Tahoma"/>
      <w:color w:val="auto"/>
      <w:kern w:val="2"/>
      <w:sz w:val="24"/>
      <w:szCs w:val="24"/>
      <w:lang w:val="en-GB" w:eastAsia="zxx" w:bidi="zxx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S Mincho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7T12:23:39Z</dcterms:created>
  <dc:creator/>
  <dc:description/>
  <dc:language>en-US</dc:language>
  <cp:lastModifiedBy/>
  <cp:revision>0</cp:revision>
  <dc:subject/>
  <dc:title/>
</cp:coreProperties>
</file>